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3BF" w:rsidRPr="00EC63ED" w:rsidRDefault="009A03BF" w:rsidP="009A03BF">
      <w:pPr>
        <w:ind w:right="187"/>
        <w:rPr>
          <w:rFonts w:cs="AdvTT5843c571"/>
          <w:b/>
          <w:szCs w:val="20"/>
          <w:lang w:val="en-CA"/>
        </w:rPr>
      </w:pPr>
      <w:r>
        <w:rPr>
          <w:b/>
        </w:rPr>
        <w:t>SUPPORTING INFORMATION</w:t>
      </w:r>
      <w:r>
        <w:rPr>
          <w:b/>
        </w:rPr>
        <w:t xml:space="preserve"> 3. </w:t>
      </w:r>
      <w:r w:rsidRPr="00EC63ED">
        <w:rPr>
          <w:rFonts w:cs="AdvTT5843c571"/>
          <w:b/>
          <w:szCs w:val="20"/>
          <w:lang w:val="en-CA"/>
        </w:rPr>
        <w:t>Journals Included in Manual Searching</w:t>
      </w:r>
    </w:p>
    <w:p w:rsidR="009A03BF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merican Heart Journal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merican Journal of Cardiolog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merican Journal of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merican Journal of Geriatric Psychiatr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merican Journal of Psychiatr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nnals of Behavioral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nnals of Internal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rchives of General Psychiatr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Archives of Internal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Biological Psychiatr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British Medical Journal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Canadian Journal of Psychiatr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Canadian Medical Association Journal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Circulation</w:t>
      </w:r>
    </w:p>
    <w:p w:rsidR="009A03BF" w:rsidRPr="00BF60D6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European Heart Journal</w:t>
      </w:r>
    </w:p>
    <w:p w:rsidR="009A03BF" w:rsidRPr="00BF60D6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 xml:space="preserve">European </w:t>
      </w:r>
      <w:r w:rsidRPr="00BF60D6">
        <w:t>Journal of Heart Failure</w:t>
      </w:r>
    </w:p>
    <w:p w:rsidR="009A03BF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BF60D6">
        <w:t xml:space="preserve">European Journal of Preventive Cardiology </w:t>
      </w:r>
    </w:p>
    <w:p w:rsidR="009A03BF" w:rsidRPr="00BF60D6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BF60D6">
        <w:t>General Hospital Psychiatry</w:t>
      </w:r>
    </w:p>
    <w:p w:rsidR="009A03BF" w:rsidRPr="00BF60D6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BF60D6">
        <w:t>Health Psycholog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Heart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proofErr w:type="spellStart"/>
      <w:r w:rsidRPr="00EC63ED">
        <w:t>Herz</w:t>
      </w:r>
      <w:proofErr w:type="spellEnd"/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AMA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Affective Disorders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Behavioral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Cardiopulmonary Rehabilitation</w:t>
      </w:r>
      <w:r>
        <w:t xml:space="preserve"> and Prevention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the American College of Cardiology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General Internal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Journal of Psychosomatic Research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Lancet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New England Journal of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</w:pPr>
      <w:r w:rsidRPr="00EC63ED">
        <w:t>Psychosomatic Medicine</w:t>
      </w:r>
    </w:p>
    <w:p w:rsidR="009A03BF" w:rsidRPr="00EC63ED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EC63ED">
        <w:t>Psychosomatics</w:t>
      </w:r>
    </w:p>
    <w:p w:rsidR="00231DB5" w:rsidRPr="009A03BF" w:rsidRDefault="009A03BF" w:rsidP="009A03B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EC63ED">
        <w:rPr>
          <w:rFonts w:cs="AdvTT5843c571"/>
          <w:szCs w:val="20"/>
          <w:lang w:val="en-CA"/>
        </w:rPr>
        <w:t>Psychotherapy and Psychosomatics</w:t>
      </w:r>
      <w:bookmarkStart w:id="0" w:name="_GoBack"/>
      <w:bookmarkEnd w:id="0"/>
    </w:p>
    <w:sectPr w:rsidR="00231DB5" w:rsidRPr="009A03BF" w:rsidSect="00231D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3BF"/>
    <w:rsid w:val="00231DB5"/>
    <w:rsid w:val="009A03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3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3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Macintosh Word</Application>
  <DocSecurity>0</DocSecurity>
  <Lines>6</Lines>
  <Paragraphs>1</Paragraphs>
  <ScaleCrop>false</ScaleCrop>
  <Company>McGill University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1-28T21:20:00Z</dcterms:created>
  <dcterms:modified xsi:type="dcterms:W3CDTF">2012-11-28T21:20:00Z</dcterms:modified>
</cp:coreProperties>
</file>